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Cambria" w:hAnsi="Cambria" w:cs="Cambria"/>
          <w:b/>
          <w:bCs/>
          <w:lang w:val="en-US" w:eastAsia="zh-CN"/>
        </w:rPr>
      </w:pPr>
      <w:r>
        <w:rPr>
          <w:rFonts w:hint="default" w:ascii="Cambria" w:hAnsi="Cambria" w:cs="Cambria"/>
          <w:b/>
          <w:bCs/>
        </w:rPr>
        <w:t>Multimedia</w:t>
      </w:r>
      <w:r>
        <w:rPr>
          <w:rFonts w:hint="default" w:ascii="Cambria" w:hAnsi="Cambria" w:cs="Cambria"/>
        </w:rPr>
        <w:t xml:space="preserve"> </w:t>
      </w:r>
      <w:r>
        <w:rPr>
          <w:rFonts w:hint="default" w:ascii="Cambria" w:hAnsi="Cambria" w:cs="Cambria"/>
          <w:b/>
          <w:bCs/>
          <w:lang w:val="en-US" w:eastAsia="zh-CN"/>
        </w:rPr>
        <w:t>Appendix 1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>Table S1</w:t>
      </w:r>
      <w:r>
        <w:rPr>
          <w:rFonts w:hint="eastAsia" w:ascii="Cambria" w:hAnsi="Cambria" w:cs="Cambria"/>
          <w:lang w:val="en-US" w:eastAsia="zh-CN"/>
        </w:rPr>
        <w:t>.</w:t>
      </w:r>
      <w:r>
        <w:rPr>
          <w:rFonts w:hint="default" w:ascii="Cambria" w:hAnsi="Cambria" w:cs="Cambria"/>
          <w:lang w:val="en-US" w:eastAsia="zh-CN"/>
        </w:rPr>
        <w:t xml:space="preserve"> </w:t>
      </w:r>
      <w:r>
        <w:rPr>
          <w:rFonts w:hint="default" w:ascii="Cambria" w:hAnsi="Cambria" w:cs="Cambria"/>
        </w:rPr>
        <w:t>Selection conditions and characteristics of SP cases</w:t>
      </w:r>
    </w:p>
    <w:tbl>
      <w:tblPr>
        <w:tblStyle w:val="5"/>
        <w:tblW w:w="554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8"/>
        <w:gridCol w:w="5683"/>
        <w:gridCol w:w="56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358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Conditions</w:t>
            </w:r>
          </w:p>
        </w:tc>
        <w:tc>
          <w:tcPr>
            <w:tcW w:w="11367" w:type="dxa"/>
            <w:gridSpan w:val="2"/>
            <w:tcBorders>
              <w:top w:val="single" w:color="auto" w:sz="8" w:space="0"/>
              <w:left w:val="nil"/>
              <w:bottom w:val="single" w:color="000000" w:themeColor="text1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4358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5683" w:type="dxa"/>
            <w:tcBorders>
              <w:top w:val="single" w:color="000000" w:themeColor="text1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bookmarkStart w:id="0" w:name="OLE_LINK16"/>
            <w:r>
              <w:rPr>
                <w:rFonts w:hint="default" w:ascii="Cambria" w:hAnsi="Cambria" w:cs="Cambria"/>
                <w:sz w:val="21"/>
                <w:szCs w:val="21"/>
              </w:rPr>
              <w:t>Urticaria</w:t>
            </w:r>
            <w:bookmarkEnd w:id="0"/>
          </w:p>
        </w:tc>
        <w:tc>
          <w:tcPr>
            <w:tcW w:w="5684" w:type="dxa"/>
            <w:tcBorders>
              <w:top w:val="single" w:color="000000" w:themeColor="text1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Childhood diarrh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35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Technical feasibility</w:t>
            </w:r>
          </w:p>
        </w:tc>
        <w:tc>
          <w:tcPr>
            <w:tcW w:w="5683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56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Cambria" w:hAnsi="Cambria" w:cs="Cambr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Can a trained SP portray the case?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. The wheals will go away naturally, without raising a doctor</w:t>
            </w:r>
            <w:r>
              <w:rPr>
                <w:rFonts w:hint="default" w:ascii="Cambria" w:hAnsi="Cambria" w:cs="Cambria"/>
                <w:sz w:val="21"/>
                <w:szCs w:val="21"/>
                <w:lang w:val="en-US" w:eastAsia="zh-CN"/>
              </w:rPr>
              <w:t>’</w:t>
            </w:r>
            <w:r>
              <w:rPr>
                <w:rFonts w:hint="default" w:ascii="Cambria" w:hAnsi="Cambria" w:cs="Cambria"/>
                <w:sz w:val="21"/>
                <w:szCs w:val="21"/>
              </w:rPr>
              <w:t>s suspicions. Besides, the symptoms of urticaria are simple and do not cause strong physical discomfort, so SP is easy to portray.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Cambria" w:hAnsi="Cambria" w:eastAsia="宋体" w:cs="Cambria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. SP only needs to describe symptoms of a 2-year-old child consistent with a viral infection (including watery diarrhea without blood or mucus, no fever and change in behavior)</w:t>
            </w:r>
            <w:r>
              <w:rPr>
                <w:rFonts w:hint="default" w:ascii="Cambria" w:hAnsi="Cambria" w:cs="Cambria"/>
                <w:sz w:val="21"/>
                <w:szCs w:val="21"/>
                <w:lang w:val="en-US" w:eastAsia="zh-C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Do national or international guidelines exist for correct management or treatment?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. Guideline for diagnosis and treatment of urticaria in China (2018)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bookmarkStart w:id="1" w:name="OLE_LINK1"/>
            <w:r>
              <w:rPr>
                <w:rFonts w:hint="default" w:ascii="Cambria" w:hAnsi="Cambria" w:cs="Cambria"/>
                <w:sz w:val="21"/>
                <w:szCs w:val="21"/>
              </w:rPr>
              <w:t xml:space="preserve">Yes. </w:t>
            </w:r>
            <w:bookmarkEnd w:id="1"/>
            <w:r>
              <w:rPr>
                <w:rFonts w:hint="default" w:ascii="Cambria" w:hAnsi="Cambria" w:cs="Cambria"/>
                <w:sz w:val="21"/>
                <w:szCs w:val="21"/>
              </w:rPr>
              <w:t>Guideline for diagnosis and management of acute infectious diarrhea in children (Version 202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Can expected management be performed within one visit?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. No follow-up visit is required.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. No follow-up visit is required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Ethical acceptability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Cambria" w:hAnsi="Cambria" w:cs="Cambr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Does the case choice minimize potential harm to fieldworkers?</w:t>
            </w:r>
          </w:p>
        </w:tc>
        <w:tc>
          <w:tcPr>
            <w:tcW w:w="5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 xml:space="preserve">No potential harm to fieldworkers. 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 xml:space="preserve">No potential harm to fieldworkers.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43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Does the case require the involvement of children?</w:t>
            </w:r>
          </w:p>
        </w:tc>
        <w:tc>
          <w:tcPr>
            <w:tcW w:w="56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No.</w:t>
            </w:r>
          </w:p>
        </w:tc>
        <w:tc>
          <w:tcPr>
            <w:tcW w:w="568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No. SPs presented the case of a niece/nephew who was not present.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Cambria" w:hAnsi="Cambria" w:cs="Cambria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center"/>
        <w:textAlignment w:val="auto"/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>Table S1</w:t>
      </w:r>
      <w:r>
        <w:rPr>
          <w:rFonts w:hint="eastAsia" w:ascii="Cambria" w:hAnsi="Cambria" w:cs="Cambria"/>
          <w:lang w:val="en-US" w:eastAsia="zh-CN"/>
        </w:rPr>
        <w:t>.</w:t>
      </w:r>
      <w:r>
        <w:rPr>
          <w:rFonts w:hint="default" w:ascii="Cambria" w:hAnsi="Cambria" w:cs="Cambria"/>
          <w:lang w:val="en-US" w:eastAsia="zh-CN"/>
        </w:rPr>
        <w:t xml:space="preserve"> </w:t>
      </w:r>
      <w:r>
        <w:rPr>
          <w:rFonts w:hint="default" w:ascii="Cambria" w:hAnsi="Cambria" w:cs="Cambria"/>
        </w:rPr>
        <w:t>Selection conditions and characteristics of SP cases</w:t>
      </w:r>
      <w:r>
        <w:rPr>
          <w:rFonts w:hint="default" w:ascii="Cambria" w:hAnsi="Cambria" w:cs="Cambria"/>
          <w:lang w:val="en-US" w:eastAsia="zh-CN"/>
        </w:rPr>
        <w:t xml:space="preserve"> (Continued)</w:t>
      </w:r>
    </w:p>
    <w:tbl>
      <w:tblPr>
        <w:tblStyle w:val="5"/>
        <w:tblpPr w:leftFromText="180" w:rightFromText="180" w:vertAnchor="text" w:horzAnchor="page" w:tblpX="596" w:tblpY="62"/>
        <w:tblOverlap w:val="never"/>
        <w:tblW w:w="556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2"/>
        <w:gridCol w:w="5590"/>
        <w:gridCol w:w="52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02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Conditions</w:t>
            </w:r>
          </w:p>
        </w:tc>
        <w:tc>
          <w:tcPr>
            <w:tcW w:w="1087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02" w:type="dxa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559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Urticaria</w:t>
            </w:r>
          </w:p>
        </w:tc>
        <w:tc>
          <w:tcPr>
            <w:tcW w:w="528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Cambria" w:hAnsi="Cambria" w:eastAsia="宋体" w:cs="Cambria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Childhood diarrh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4902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b/>
                <w:bCs/>
                <w:sz w:val="21"/>
                <w:szCs w:val="21"/>
              </w:rPr>
              <w:t>Appropriateness to context and research question</w:t>
            </w:r>
          </w:p>
        </w:tc>
        <w:tc>
          <w:tcPr>
            <w:tcW w:w="559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Cambria" w:hAnsi="Cambria" w:cs="Cambria"/>
                <w:sz w:val="21"/>
                <w:szCs w:val="21"/>
              </w:rPr>
            </w:pPr>
          </w:p>
        </w:tc>
        <w:tc>
          <w:tcPr>
            <w:tcW w:w="528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Cambria" w:hAnsi="Cambria" w:cs="Cambria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Is the case appropriate to the study objective?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. Dermatosis is one of the main diseases in Internet diagnosis and treatment in China.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. Diarrhoea remains one of the leading causes of child morbidity and mortality worldwid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Do stakeholders agree the case is a ‘fair test’?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They all agree.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They all agre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Is the case applicable to all health facilities and regions in the study?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, the research team has screened hospitals and doctors that meet the requirements of the study.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Yes, the research team has screened hospitals and doctors that meet the requirements of the study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5" w:hRule="atLeast"/>
        </w:trPr>
        <w:tc>
          <w:tcPr>
            <w:tcW w:w="4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Does the case represent a public health concern?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In the past 30 years, the incidence of allergic diseases has increased at least threefold and has reached as high as 20%. The incidence of urticaria in China has also continued to rise, with 9% to 20% of people ever suffering from urticaria.</w:t>
            </w:r>
          </w:p>
        </w:tc>
        <w:tc>
          <w:tcPr>
            <w:tcW w:w="5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As a global public health problem, diarrhea is the second leading cause of death in children under 5 years of age and nearly 2 million children die from diarrhoea every year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4" w:hRule="atLeast"/>
        </w:trPr>
        <w:tc>
          <w:tcPr>
            <w:tcW w:w="49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pStyle w:val="7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240" w:leftChars="100" w:firstLine="0" w:firstLineChars="0"/>
              <w:jc w:val="both"/>
              <w:textAlignment w:val="auto"/>
              <w:rPr>
                <w:rFonts w:hint="default" w:ascii="Cambria" w:hAnsi="Cambria" w:eastAsia="宋体" w:cs="Cambria"/>
                <w:sz w:val="21"/>
                <w:szCs w:val="21"/>
              </w:rPr>
            </w:pPr>
            <w:r>
              <w:rPr>
                <w:rFonts w:hint="default" w:ascii="Cambria" w:hAnsi="Cambria" w:eastAsia="宋体" w:cs="Cambria"/>
                <w:sz w:val="21"/>
                <w:szCs w:val="21"/>
              </w:rPr>
              <w:t>Does the case match local epidemiology?</w:t>
            </w:r>
          </w:p>
        </w:tc>
        <w:tc>
          <w:tcPr>
            <w:tcW w:w="559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Cambria" w:hAnsi="Cambria" w:cs="Cambria"/>
                <w:sz w:val="21"/>
                <w:szCs w:val="21"/>
              </w:rPr>
            </w:pPr>
            <w:r>
              <w:rPr>
                <w:rFonts w:hint="default" w:ascii="Cambria" w:hAnsi="Cambria" w:cs="Cambria"/>
                <w:sz w:val="21"/>
                <w:szCs w:val="21"/>
              </w:rPr>
              <w:t>Dermatosis is one of the earliest telemedicine diseases because of its visual diagnosis. Dermatology consultation volume ranked top 5 in Beijing tertiary hospitals, and dermatology consultation volume increased significantly after the epidemic.</w:t>
            </w:r>
          </w:p>
        </w:tc>
        <w:tc>
          <w:tcPr>
            <w:tcW w:w="528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Cambria" w:hAnsi="Cambria" w:eastAsia="宋体" w:cs="Cambria"/>
                <w:sz w:val="21"/>
                <w:szCs w:val="21"/>
                <w:lang w:val="en-US" w:eastAsia="zh-CN"/>
              </w:rPr>
            </w:pPr>
            <w:r>
              <w:rPr>
                <w:rFonts w:hint="default" w:ascii="Cambria" w:hAnsi="Cambria" w:cs="Cambria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Cambria" w:hAnsi="Cambria" w:cs="Cambria"/>
                <w:sz w:val="21"/>
                <w:szCs w:val="21"/>
              </w:rPr>
              <w:t>he pediatrics was one of the most common department in China</w:t>
            </w:r>
            <w:r>
              <w:rPr>
                <w:rFonts w:hint="default" w:ascii="Cambria" w:hAnsi="Cambria" w:cs="Cambria"/>
                <w:sz w:val="21"/>
                <w:szCs w:val="21"/>
                <w:lang w:val="en-US" w:eastAsia="zh-CN"/>
              </w:rPr>
              <w:t>.</w:t>
            </w:r>
          </w:p>
        </w:tc>
      </w:tr>
    </w:tbl>
    <w:p>
      <w:pPr>
        <w:rPr>
          <w:rFonts w:hint="default" w:ascii="Times New Roman" w:hAnsi="Times New Roman" w:eastAsia="宋体"/>
          <w:lang w:val="en-US" w:eastAsia="zh-CN"/>
        </w:rPr>
      </w:pPr>
      <w:bookmarkStart w:id="2" w:name="_GoBack"/>
      <w:bookmarkEnd w:id="2"/>
    </w:p>
    <w:sectPr>
      <w:footerReference r:id="rId4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A1MDM0MWNiY2RkZTAwNzA4ZWZmZmUxNWEzMjIzMDgifQ=="/>
  </w:docVars>
  <w:rsids>
    <w:rsidRoot w:val="09AE707A"/>
    <w:rsid w:val="025F696F"/>
    <w:rsid w:val="03F51722"/>
    <w:rsid w:val="0564458E"/>
    <w:rsid w:val="07660241"/>
    <w:rsid w:val="09354F67"/>
    <w:rsid w:val="09AE707A"/>
    <w:rsid w:val="09DA5642"/>
    <w:rsid w:val="0BCB720C"/>
    <w:rsid w:val="0D6D5659"/>
    <w:rsid w:val="0E017783"/>
    <w:rsid w:val="0E450FCF"/>
    <w:rsid w:val="0ECD6AB1"/>
    <w:rsid w:val="0F983903"/>
    <w:rsid w:val="125C05AD"/>
    <w:rsid w:val="146B0AEA"/>
    <w:rsid w:val="14D13334"/>
    <w:rsid w:val="164E4BED"/>
    <w:rsid w:val="19526248"/>
    <w:rsid w:val="1C2F10F1"/>
    <w:rsid w:val="1D0246AE"/>
    <w:rsid w:val="1ECE0DF6"/>
    <w:rsid w:val="1F1903A6"/>
    <w:rsid w:val="2071686E"/>
    <w:rsid w:val="20C925A6"/>
    <w:rsid w:val="21B05C37"/>
    <w:rsid w:val="229820D2"/>
    <w:rsid w:val="22C17190"/>
    <w:rsid w:val="2696426F"/>
    <w:rsid w:val="2729619B"/>
    <w:rsid w:val="29F00112"/>
    <w:rsid w:val="2A772857"/>
    <w:rsid w:val="2BFA5CD2"/>
    <w:rsid w:val="2C8D7B3B"/>
    <w:rsid w:val="30C82881"/>
    <w:rsid w:val="31660DA2"/>
    <w:rsid w:val="317134E9"/>
    <w:rsid w:val="33222493"/>
    <w:rsid w:val="337F6BE0"/>
    <w:rsid w:val="345D0D37"/>
    <w:rsid w:val="34D82FC0"/>
    <w:rsid w:val="34FB5BBD"/>
    <w:rsid w:val="371A75EA"/>
    <w:rsid w:val="37A60062"/>
    <w:rsid w:val="39B0778F"/>
    <w:rsid w:val="413A748B"/>
    <w:rsid w:val="414E268F"/>
    <w:rsid w:val="42402E61"/>
    <w:rsid w:val="427770A0"/>
    <w:rsid w:val="42955FD5"/>
    <w:rsid w:val="43073859"/>
    <w:rsid w:val="44842193"/>
    <w:rsid w:val="44CC3808"/>
    <w:rsid w:val="47003EEE"/>
    <w:rsid w:val="4801747A"/>
    <w:rsid w:val="486B21A7"/>
    <w:rsid w:val="4A985F30"/>
    <w:rsid w:val="52AB4E82"/>
    <w:rsid w:val="533F76B3"/>
    <w:rsid w:val="56C105BC"/>
    <w:rsid w:val="57D90823"/>
    <w:rsid w:val="57EA3E26"/>
    <w:rsid w:val="593E58F0"/>
    <w:rsid w:val="596C2A61"/>
    <w:rsid w:val="5D2256D5"/>
    <w:rsid w:val="5EA7623B"/>
    <w:rsid w:val="60AA3BD9"/>
    <w:rsid w:val="62573134"/>
    <w:rsid w:val="62FB10F8"/>
    <w:rsid w:val="6589499B"/>
    <w:rsid w:val="66CA526B"/>
    <w:rsid w:val="66EB1EA9"/>
    <w:rsid w:val="69335083"/>
    <w:rsid w:val="6982284A"/>
    <w:rsid w:val="6A11629C"/>
    <w:rsid w:val="6BB81C2F"/>
    <w:rsid w:val="6D675D52"/>
    <w:rsid w:val="6D7B4878"/>
    <w:rsid w:val="6DC04CD2"/>
    <w:rsid w:val="6E070B53"/>
    <w:rsid w:val="6E867CCA"/>
    <w:rsid w:val="6F755454"/>
    <w:rsid w:val="703F285B"/>
    <w:rsid w:val="717A4BC6"/>
    <w:rsid w:val="73541358"/>
    <w:rsid w:val="73D60F7C"/>
    <w:rsid w:val="75A17A8D"/>
    <w:rsid w:val="794D5095"/>
    <w:rsid w:val="7A4D38E8"/>
    <w:rsid w:val="7A65396B"/>
    <w:rsid w:val="7B4D333B"/>
    <w:rsid w:val="7D4B73EC"/>
    <w:rsid w:val="7E33504C"/>
    <w:rsid w:val="7E897C6B"/>
    <w:rsid w:val="7F1033A7"/>
    <w:rsid w:val="7FB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列表段落1"/>
    <w:basedOn w:val="1"/>
    <w:autoRedefine/>
    <w:qFormat/>
    <w:uiPriority w:val="0"/>
    <w:pPr>
      <w:widowControl w:val="0"/>
      <w:spacing w:before="0" w:after="0"/>
      <w:ind w:firstLine="420" w:firstLineChars="200"/>
      <w:jc w:val="both"/>
    </w:pPr>
    <w:rPr>
      <w:rFonts w:ascii="等线" w:hAnsi="等线" w:eastAsia="等线"/>
      <w:kern w:val="2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5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6:51:00Z</dcterms:created>
  <dc:creator>宋法盈</dc:creator>
  <cp:lastModifiedBy>宋法盈</cp:lastModifiedBy>
  <dcterms:modified xsi:type="dcterms:W3CDTF">2024-05-20T02:0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DAFBB2E7CA649559D49C76549EB0B68_13</vt:lpwstr>
  </property>
</Properties>
</file>